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AC226F" w14:textId="77777777" w:rsidR="0097595F" w:rsidRDefault="00BA0251">
      <w:pPr>
        <w:shd w:val="clear" w:color="auto" w:fill="F1F1F1"/>
        <w:spacing w:before="360" w:after="120" w:line="240" w:lineRule="auto"/>
        <w:rPr>
          <w:rFonts w:ascii="Georgia" w:eastAsia="Georgia" w:hAnsi="Georgia" w:cs="Georgia"/>
          <w:b/>
          <w:color w:val="212121"/>
          <w:sz w:val="36"/>
          <w:szCs w:val="36"/>
        </w:rPr>
      </w:pPr>
      <w:bookmarkStart w:id="0" w:name="_GoBack"/>
      <w:bookmarkEnd w:id="0"/>
      <w:r>
        <w:rPr>
          <w:rFonts w:ascii="Georgia" w:eastAsia="Georgia" w:hAnsi="Georgia" w:cs="Georgia"/>
          <w:b/>
          <w:color w:val="212121"/>
          <w:sz w:val="36"/>
          <w:szCs w:val="36"/>
        </w:rPr>
        <w:t>History and Search Details</w:t>
      </w:r>
    </w:p>
    <w:p w14:paraId="15B20440" w14:textId="77777777" w:rsidR="0097595F" w:rsidRDefault="00BA0251">
      <w:pPr>
        <w:shd w:val="clear" w:color="auto" w:fill="F1F1F1"/>
        <w:spacing w:after="0" w:line="240" w:lineRule="auto"/>
        <w:rPr>
          <w:rFonts w:ascii="Quattrocento Sans" w:eastAsia="Quattrocento Sans" w:hAnsi="Quattrocento Sans" w:cs="Quattrocento Sans"/>
          <w:color w:val="212121"/>
          <w:sz w:val="24"/>
          <w:szCs w:val="24"/>
        </w:rPr>
      </w:pPr>
      <w:r>
        <w:rPr>
          <w:rFonts w:ascii="Quattrocento Sans" w:eastAsia="Quattrocento Sans" w:hAnsi="Quattrocento Sans" w:cs="Quattrocento Sans"/>
          <w:color w:val="212121"/>
          <w:sz w:val="24"/>
          <w:szCs w:val="24"/>
        </w:rPr>
        <w:t>Download</w:t>
      </w:r>
    </w:p>
    <w:p w14:paraId="6959C278" w14:textId="77777777" w:rsidR="0097595F" w:rsidRDefault="00BA0251">
      <w:pPr>
        <w:shd w:val="clear" w:color="auto" w:fill="F1F1F1"/>
        <w:spacing w:after="0" w:line="240" w:lineRule="auto"/>
        <w:rPr>
          <w:rFonts w:ascii="Quattrocento Sans" w:eastAsia="Quattrocento Sans" w:hAnsi="Quattrocento Sans" w:cs="Quattrocento Sans"/>
          <w:color w:val="212121"/>
          <w:sz w:val="24"/>
          <w:szCs w:val="24"/>
        </w:rPr>
      </w:pPr>
      <w:r>
        <w:rPr>
          <w:rFonts w:ascii="Quattrocento Sans" w:eastAsia="Quattrocento Sans" w:hAnsi="Quattrocento Sans" w:cs="Quattrocento Sans"/>
          <w:color w:val="212121"/>
          <w:sz w:val="24"/>
          <w:szCs w:val="24"/>
        </w:rPr>
        <w:t>Delete</w:t>
      </w:r>
    </w:p>
    <w:tbl>
      <w:tblPr>
        <w:tblStyle w:val="a"/>
        <w:tblW w:w="9010" w:type="dxa"/>
        <w:tblInd w:w="0" w:type="dxa"/>
        <w:tblBorders>
          <w:bottom w:val="single" w:sz="6" w:space="0" w:color="AEB0B5"/>
        </w:tblBorders>
        <w:tblLayout w:type="fixed"/>
        <w:tblLook w:val="0400" w:firstRow="0" w:lastRow="0" w:firstColumn="0" w:lastColumn="0" w:noHBand="0" w:noVBand="1"/>
      </w:tblPr>
      <w:tblGrid>
        <w:gridCol w:w="803"/>
        <w:gridCol w:w="846"/>
        <w:gridCol w:w="777"/>
        <w:gridCol w:w="4241"/>
        <w:gridCol w:w="1124"/>
        <w:gridCol w:w="1219"/>
      </w:tblGrid>
      <w:tr w:rsidR="0097595F" w14:paraId="0037FED3" w14:textId="77777777">
        <w:tc>
          <w:tcPr>
            <w:tcW w:w="803" w:type="dxa"/>
            <w:tcBorders>
              <w:top w:val="single" w:sz="6" w:space="0" w:color="AEB0B5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1F1F1"/>
            <w:vAlign w:val="center"/>
          </w:tcPr>
          <w:p w14:paraId="338670C7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Search</w:t>
            </w:r>
          </w:p>
        </w:tc>
        <w:tc>
          <w:tcPr>
            <w:tcW w:w="846" w:type="dxa"/>
            <w:tcBorders>
              <w:top w:val="single" w:sz="6" w:space="0" w:color="AEB0B5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1F1F1"/>
            <w:vAlign w:val="center"/>
          </w:tcPr>
          <w:p w14:paraId="47A14D72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Actions</w:t>
            </w:r>
          </w:p>
        </w:tc>
        <w:tc>
          <w:tcPr>
            <w:tcW w:w="777" w:type="dxa"/>
            <w:tcBorders>
              <w:top w:val="single" w:sz="6" w:space="0" w:color="AEB0B5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1F1F1"/>
            <w:vAlign w:val="center"/>
          </w:tcPr>
          <w:p w14:paraId="1224EF60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Details</w:t>
            </w:r>
          </w:p>
        </w:tc>
        <w:tc>
          <w:tcPr>
            <w:tcW w:w="4241" w:type="dxa"/>
            <w:tcBorders>
              <w:top w:val="single" w:sz="6" w:space="0" w:color="AEB0B5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1F1F1"/>
            <w:vAlign w:val="center"/>
          </w:tcPr>
          <w:p w14:paraId="2DFFEB00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Query</w:t>
            </w:r>
          </w:p>
        </w:tc>
        <w:tc>
          <w:tcPr>
            <w:tcW w:w="1124" w:type="dxa"/>
            <w:tcBorders>
              <w:top w:val="single" w:sz="6" w:space="0" w:color="AEB0B5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1F1F1"/>
            <w:vAlign w:val="center"/>
          </w:tcPr>
          <w:p w14:paraId="4DE73085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Results</w:t>
            </w:r>
          </w:p>
        </w:tc>
        <w:tc>
          <w:tcPr>
            <w:tcW w:w="1219" w:type="dxa"/>
            <w:tcBorders>
              <w:top w:val="single" w:sz="6" w:space="0" w:color="AEB0B5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1F1F1"/>
            <w:vAlign w:val="center"/>
          </w:tcPr>
          <w:p w14:paraId="393D5022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12121"/>
                <w:sz w:val="24"/>
                <w:szCs w:val="24"/>
              </w:rPr>
              <w:t>Time</w:t>
            </w:r>
          </w:p>
        </w:tc>
      </w:tr>
      <w:tr w:rsidR="0097595F" w14:paraId="5F959BBB" w14:textId="77777777">
        <w:tc>
          <w:tcPr>
            <w:tcW w:w="803" w:type="dxa"/>
            <w:tcBorders>
              <w:top w:val="nil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F37894A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8</w:t>
            </w:r>
          </w:p>
        </w:tc>
        <w:tc>
          <w:tcPr>
            <w:tcW w:w="846" w:type="dxa"/>
            <w:tcBorders>
              <w:top w:val="nil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AD545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EF483D2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nil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571DB45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((((((((("Uveitis, Anterior"[Mesh]) OR (Anterior Uveitides OR Anterior Uveitis OR Uveitides, Anterior)) OR (Herpes Simplex virus)) OR (HSV)) OR ("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mplexvirus"[Mesh])) OR (Simplexviruses OR Herpes Simplex Virus OR Herpes Simplex Viruses OR Herpesvirus Hominis OR Herpesvirus Homini OR Homini, Herpesvirus OR Hominis, Herpesvirus OR Herpesvirus 1, Saimiriine OR Saimiriine Herpesvirus 1 OR Herpesvirus 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Saimirine OR Saimirine Herpesvirus 1 OR Herpesvirus 1 (alpha), Saimirine OR Herpesvirus Platyrhinae OR Platyrhinae, Herpesvirus)) OR (Varicella Zoster virus)) OR ("Varicella Zoster Virus Infection"[Mesh])) OR (Congenital Varicella Syndrome)) AND (((((((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((((((acyclovir) OR ("Acyclovir"[Mesh])) OR ("9-2-Hydroxyethoxymethyl guanine" OR Aciclovir OR Acycloguanosine)) OR (valacyclovir)) OR ("Valacyclovir"[Mesh])) OR (Valaciclovir OR BW256U87 OR Valacyclovir, X-Hydrochloride, DL-isomer OR Valacyclovir Hydroch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ride, DL-isomer OR Valacyclovir, D-isomer OR Valacyclovir, D OR D- Valacyclovir OR Valacyclovir, L-isomer OR L-Valylacyclovir OR L Valylacyclovir OR Acyclovir, L-valyl Ester OR Acyclovir, L valyl Ester OR L-valyl Ester Acyclovir OR Valacyclovir, X-Hydro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loride, D-isomer OR Valacyclovir Hydrochloride256U87 OR Valacyclovir, DL-isomer)) OR (famciclovir)) O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("Famciclovir"[Mesh])) OR (9-(4-Acetoxy-3-(acetoxymethyl)but-1-yl)-2-aminopurine OR 1,3-Propanediol, 2-(2-(2-amino-9H-purin-9-yl)ethyl)-, diacetate (est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r) OR BRL 42810 OR BRL-42810 OR BRL42810 OR Famvir)) OR (ganciclovir)) OR ("Ganciclovir"[Mesh])) OR (Gancyclovir OR BW-759 OR Ganciclovir Sodium OR Ganciclovir, Monosodium Salt OR RS-21592 OR BIOLF-62 OR Cytovene)) OR (valganciclovir)) OR ("Valganciclovi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[Mesh])) OR (Ganciclovir L-valyl Ester OR Ganciclovir L valyl Ester OR Valcyt OR Valganciclovir Hydrochloride OR Valcyte))) AND ((randomized controlled trial) OR (non- randomized controlled trials))</w:t>
            </w:r>
          </w:p>
        </w:tc>
        <w:tc>
          <w:tcPr>
            <w:tcW w:w="1124" w:type="dxa"/>
            <w:tcBorders>
              <w:top w:val="nil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F5A097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503</w:t>
              </w:r>
            </w:hyperlink>
          </w:p>
        </w:tc>
        <w:tc>
          <w:tcPr>
            <w:tcW w:w="1219" w:type="dxa"/>
            <w:tcBorders>
              <w:top w:val="nil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91E6F03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31:39</w:t>
            </w:r>
          </w:p>
        </w:tc>
      </w:tr>
      <w:tr w:rsidR="0097595F" w14:paraId="0722EA3D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9844661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37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CAADD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983BFE4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E658557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randomized controlled trial) OR (non- randomized controlled trials)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7B92995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678,638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7CFDD6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31:25</w:t>
            </w:r>
          </w:p>
        </w:tc>
      </w:tr>
      <w:tr w:rsidR="0097595F" w14:paraId="1397CF69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180E46D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6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80144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E5551D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7FEF0FB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 randomized controlled trials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A6FB6E9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85,777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AC8C76F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31:13</w:t>
            </w:r>
          </w:p>
        </w:tc>
      </w:tr>
      <w:tr w:rsidR="0097595F" w14:paraId="5B95C764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1FC99B4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5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16ED4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62565B9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3BC5893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andomized controlled trial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9EEE99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670,587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B342C57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30:49</w:t>
            </w:r>
          </w:p>
        </w:tc>
      </w:tr>
      <w:tr w:rsidR="0097595F" w14:paraId="7987DB70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C0F339A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4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B607B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6F117BE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A288B52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(((((((("Uveitis, Anterior"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[Mesh]) OR (Anterior Uveitides OR Anterior Uveitis OR Uveitides, Anterior)) OR (Herpes Simplex virus)) OR (HSV)) OR ("Simplexvirus"[Mesh])) OR (Simplexviruses OR Herpes Simplex Virus OR Herpes Simplex Viruses OR Herpesvirus Hominis OR Herpesvirus Homini O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omini, Herpesvirus OR Hominis, Herpesvirus OR Herpesvirus 1, Saimiriine OR Saimiriine Herpesvirus 1 OR Herpesvirus 1, Saimirine OR Saimirine Herpesvirus 1 OR Herpesvirus 1 (alpha), Saimirine OR Herpesvirus Platyrhinae OR Platyrhinae, Herpesvirus)) OR (V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icella Zoster virus)) O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("Varicella Zoster Virus Infection"[Mesh])) OR (Congenital Varicella Syndrome)) AND (((((((((((((((acyclovir) OR ("Acyclovir"[Mesh])) OR ("9-2-Hydroxyethoxymethyl guanine" OR Aciclovir OR Acycloguanosine)) OR (valacyclovir)) OR ("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acyclovir"[Mesh])) OR (Valaciclovir OR BW256U87 OR Valacyclovir, X-Hydrochloride, DL-isomer OR Valacyclovir Hydrochloride, DL-isomer OR Valacyclovir, D-isomer OR Valacyclovir, D OR D- Valacyclovir OR Valacyclovir, L-isomer OR L-Valylacyclovir OR L Valy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yclovir OR Acyclovir, L-valyl Ester OR Acyclovir, L valyl Ester OR L-valyl Ester Acyclovir OR Valacyclovir, X-Hydrochloride, D-isomer OR Valacyclovir Hydrochloride256U87 OR Valacyclovir, DL-isomer)) OR (famciclovir)) OR ("Famciclovir"[Mesh])) OR (9-(4-A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toxy-3-(acetoxymethyl)but-1-yl)-2-aminopurine OR 1,3-Propanediol, 2-(2-(2-amino-9H-purin-9-yl)ethyl)-, diacetate (ester) OR BRL 42810 OR BRL-42810 OR BRL42810 OR Famvir)) OR (ganciclovir)) OR ("Ganciclovir"[Mesh])) OR (Gancyclovir OR BW-759 OR Ganciclovi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odium OR Ganciclovir, Monosodium Salt OR RS-21592 OR BIOLF-62 OR Cytovene)) OR (valganciclovir)) OR ("Valganciclovir"[Mesh])) OR (Ganciclovir L-valyl Ester OR Ganciclovir L valyl Ester OR Valcyt OR Valganciclovir Hydrochloride OR Valcyte))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75A494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9,514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C3788CB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30:17</w:t>
            </w:r>
          </w:p>
        </w:tc>
      </w:tr>
      <w:tr w:rsidR="0097595F" w14:paraId="40844448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FA5617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33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59AAD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0CBD576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6C8D806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(((((((((((((acyclovir) OR ("Acyclovir"[Mesh])) OR ("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9-2-Hydroxyethoxymethyl guanine" OR Aciclovir OR Acycloguanosine)) OR (valacyclovir)) OR ("Valacyclovir"[Mesh])) O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(Valaciclovir OR BW256U87 OR Valacyclovir, X-Hydrochloride, DL-isomer OR Valacyclovir Hydrochloride, DL-isomer OR Valacyclovir, D-isomer O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acyclovir, D OR D- Valacyclovir OR Valacyclovir, L-isomer OR L-Valylacyclovir OR L Valylacyclovir OR Acyclovir, L-valyl Ester OR Acyclovir, L valyl Ester OR L-valyl Ester Acyclovir OR Valacyclovir, X-Hydrochloride, D-isomer OR Valacyclovir Hydrochlorid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6U87 OR Valacyclovir, DL-isomer)) OR (famciclovir)) OR ("Famciclovir"[Mesh])) OR (9-(4-Acetoxy-3-(acetoxymethyl)but-1-yl)-2-aminopurine OR 1,3-Propanediol, 2-(2-(2-amino-9H-purin-9-yl)ethyl)-, diacetate (ester) OR BRL 42810 OR BRL-42810 OR BRL42810 OR F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vir)) OR (ganciclovir)) OR ("Ganciclovir"[Mesh])) OR (Gancyclovir OR BW-759 OR Ganciclovir Sodium OR Ganciclovir, Monosodium Salt OR RS-21592 OR BIOLF-62 OR Cytovene)) OR (valganciclovir)) OR ("Valganciclovir"[Mesh])) OR (Ganciclovir L-valyl Ester OR Ganc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lovir L valyl Ester OR Valcyt OR Valganciclovir Hydrochloride OR Valcyte)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1434F3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20,812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C400ECA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9:49</w:t>
            </w:r>
          </w:p>
        </w:tc>
      </w:tr>
      <w:tr w:rsidR="0097595F" w14:paraId="39CB5D7B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D3C6363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32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D8FA8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33CC679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D96CA67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nciclovir L-valyl Ester OR Ganciclovir L valyl Ester OR Valcyt OR Valganciclovir Hydrochloride OR Valcyte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CDFAA78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,335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9B8F0B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8:53</w:t>
            </w:r>
          </w:p>
        </w:tc>
      </w:tr>
      <w:tr w:rsidR="0097595F" w14:paraId="56F8D30A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9CE1246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1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D210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4A5FFD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F516540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Valganciclovir"[Mesh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Sort by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0A5FC54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767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ACDDF35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8:28</w:t>
            </w:r>
          </w:p>
        </w:tc>
      </w:tr>
      <w:tr w:rsidR="0097595F" w14:paraId="0895BE53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2C4F7DB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0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56280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180AF74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0D7BECD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ganciclovir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FBF60CA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,333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F10692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8:01</w:t>
            </w:r>
          </w:p>
        </w:tc>
      </w:tr>
      <w:tr w:rsidR="0097595F" w14:paraId="4672E1E9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3B31ADD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9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A90A3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2B9CE6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32EFBAB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ncyclovir OR BW-759 OR Ganciclovir Sodium OR Ganciclovir, Monosodium Salt OR RS-21592 OR BIOLF-62 OR Cytovene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C79C057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8,971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5D48EB1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7:40</w:t>
            </w:r>
          </w:p>
        </w:tc>
      </w:tr>
      <w:tr w:rsidR="0097595F" w14:paraId="46CB191F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05177AB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28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8B4AA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E7938F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E149876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Ganciclovir"[Mesh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Sort by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729B399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6,180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5DBA80F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7:17</w:t>
            </w:r>
          </w:p>
        </w:tc>
      </w:tr>
      <w:tr w:rsidR="0097595F" w14:paraId="61331DDB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88F93A6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7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3BE5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AA68BF1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538EE5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anciclovir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9DA1B6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8,803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C5197A2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6:43</w:t>
            </w:r>
          </w:p>
        </w:tc>
      </w:tr>
      <w:tr w:rsidR="0097595F" w14:paraId="6E7FC671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10D4C14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6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C55DB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DE6B46A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6A3FD48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-(4-Acetoxy-3-(acetoxymethyl)but-1-yl)-2-aminopurine OR 1,3-Propanediol, 2-(2-(2-amino-9H-purin-9-yl)ethyl)-, diacetate (ester) OR BRL 42810 OR BRL-42810 OR BRL42810 OR Famvir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C388487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836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4112EC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6:21</w:t>
            </w:r>
          </w:p>
        </w:tc>
      </w:tr>
      <w:tr w:rsidR="0097595F" w14:paraId="03089660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6ECCDAB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5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AF343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4731886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E809596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Famciclovir"[Mesh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Sort by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5F76B37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530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FD90103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5:55</w:t>
            </w:r>
          </w:p>
        </w:tc>
      </w:tr>
      <w:tr w:rsidR="0097595F" w14:paraId="4D9E60A6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B7DA2E2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4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B948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476CF69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CFF90DC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ciclovir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3653E15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833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E0B96A0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4:54</w:t>
            </w:r>
          </w:p>
        </w:tc>
      </w:tr>
      <w:tr w:rsidR="0097595F" w14:paraId="10CD44C1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FEEA921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23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B3540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1969F0F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60CEE1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aciclovir OR BW256U87 OR Valacyclovir, X-Hydrochloride, DL-isomer OR Valacyclovir Hydrochloride, DL-isomer OR Valacyclovir, D-isomer OR Valacyclovir, D OR D- Valacyclovir OR Valacyclovir, L-isomer OR L-Valylacyclovir OR L Valylacyclovir OR Acyclovir, L-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yl Ester OR Acyclovir, L valyl Ester OR L-valyl Ester Acyclovir OR Valacyclovir, X-Hydrochloride, D-isomer OR Valacyclovir Hydrochloride256U87 OR Valacyclovir, DL-isomer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EED4BB4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,649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07E1A8C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23:49</w:t>
            </w:r>
          </w:p>
        </w:tc>
      </w:tr>
      <w:tr w:rsidR="0097595F" w14:paraId="7880A716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DD35610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97543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D344FD3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AE72C3E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Valacyclovir"[Mesh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Sort by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1991127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,066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833DBB5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15:08</w:t>
            </w:r>
          </w:p>
        </w:tc>
      </w:tr>
      <w:tr w:rsidR="0097595F" w14:paraId="024BA3F3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A96EC67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1D8A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B91DCD2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5D14C24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acyclovir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962D1A0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,470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F10CB14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14:32</w:t>
            </w:r>
          </w:p>
        </w:tc>
      </w:tr>
      <w:tr w:rsidR="0097595F" w14:paraId="0522FCC2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DD410C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543CE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BD6E32C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DD5BE57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9-2-Hydroxyethoxymethyl guanine" OR Aciclovir OR Acycloguanosine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F3E1A7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7,630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6249989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14:10</w:t>
            </w:r>
          </w:p>
        </w:tc>
      </w:tr>
      <w:tr w:rsidR="0097595F" w14:paraId="64EDEFE5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A4745BE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4465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18B9D46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41D6451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Acyclovir"[Mesh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Sort by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69E41C1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4,253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04D6A25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13:05</w:t>
            </w:r>
          </w:p>
        </w:tc>
      </w:tr>
      <w:tr w:rsidR="0097595F" w14:paraId="66078CC7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719181C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E9D93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3AFDB1C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C757853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yclovir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195AFA5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7,554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67FF5DA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12:24</w:t>
            </w:r>
          </w:p>
        </w:tc>
      </w:tr>
      <w:tr w:rsidR="0097595F" w14:paraId="6A865EA0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AB08D4D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9A919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3491406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921267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((((((("Uveitis, Anterior"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[Mesh]) OR (Anterior Uveitides OR Anterior Uveitis O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Uveitides, Anterior)) OR (Herpes Simplex virus)) OR (HSV)) OR ("Simplexvirus"[Mesh])) OR (Simplexviruses OR Herpes Simplex Virus OR Herpes Simplex Viruses OR Herpesvirus Hominis OR Herpesvirus Homini OR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Homini, Herpesvirus OR Hominis, Herpesvirus OR Herpesvirus 1, Saimiriine OR Saimiriine Herpesvirus 1 OR Herpesvirus 1, Saimirine OR Saimirine Herpesvirus 1 OR Herpesvirus 1 (alpha), Saimirine OR Herpesvirus Platyrhinae OR Platyrhinae, Herpesvirus)) OR (Va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icella Zoster virus)) OR ("Varicella Zoster Virus Infection"[Mesh])) OR (Congenital Varicella Syndrome)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D8ECA9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85,020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FBD0CF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11:42</w:t>
            </w:r>
          </w:p>
        </w:tc>
      </w:tr>
      <w:tr w:rsidR="0097595F" w14:paraId="7F1EC144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FE920A1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10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587AB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C829A64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969BE20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genital Varicella Syndrome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8AFBC9F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9,977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8E4084A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9:46</w:t>
            </w:r>
          </w:p>
        </w:tc>
      </w:tr>
      <w:tr w:rsidR="0097595F" w14:paraId="4C1AA15F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9E94B5B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CD36C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F47CF9F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0F4C420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Varicella Zoster Virus Infection"[Mesh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Sort by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914F6C2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8,085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44B697D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9:29</w:t>
            </w:r>
          </w:p>
        </w:tc>
      </w:tr>
      <w:tr w:rsidR="0097595F" w14:paraId="4D8D5C13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4ADA5DC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C0B56D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FFCDB87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27ECE71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cella Zoster virus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5C29D64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1,362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1CE515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8:38</w:t>
            </w:r>
          </w:p>
        </w:tc>
      </w:tr>
      <w:tr w:rsidR="0097595F" w14:paraId="5D3210A6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3123213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7CF55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879ADD9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F0F19A0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Simplexvirus"[Mesh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Sort by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156E704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30,437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DE960C3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8:08</w:t>
            </w:r>
          </w:p>
        </w:tc>
      </w:tr>
      <w:tr w:rsidR="0097595F" w14:paraId="69DD7137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4B59B27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E01C2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2663A1C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6CFF45A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terior Uveitides OR Anterior Uveitis OR Uveitides, Anterior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2DDF2AC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7,774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7B37005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6:48</w:t>
            </w:r>
          </w:p>
        </w:tc>
      </w:tr>
      <w:tr w:rsidR="0097595F" w14:paraId="05000D23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F4D3F6B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6D00E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2BE85705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B5F1B8F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"Uveitis, Anterior"[Mesh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 Sort by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st Recent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AB0F987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14,151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261978E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5:49</w:t>
            </w:r>
          </w:p>
        </w:tc>
      </w:tr>
      <w:tr w:rsidR="0097595F" w14:paraId="2C8CDADA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E04B66D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77513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5B32EF1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61CD9F8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al anterior uveitis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BE2FA33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649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DA56126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4:00</w:t>
            </w:r>
          </w:p>
        </w:tc>
      </w:tr>
      <w:tr w:rsidR="0097595F" w14:paraId="4F558630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2B4B430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16ADB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6F1D3018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4DCAEF12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mplexviruses OR Herpes Simplex Virus OR Herpes Simplex Viruses OR Herpesvirus Hominis OR Herpesvirus Homini OR Homini, Herpesvirus OR Hominis, Herpesvirus OR Herpesvirus 1, Saimiriine OR Saimiriine Herpesvirus 1 OR Herpesvirus 1, Saimirine OR Saimirine H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rpesvirus 1 OR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Herpesvirus 1 (alpha), Saimirine OR Herpesvirus Platyrhinae OR Platyrhinae, Herpesvirus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D42642C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45,609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709D5A1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6:00:32</w:t>
            </w:r>
          </w:p>
        </w:tc>
      </w:tr>
      <w:tr w:rsidR="0097595F" w14:paraId="033AB778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F09AD4A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#2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9BF28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537421E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03F0318C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SV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30A987A0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24,766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FFFFF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2C4CEB4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:59:55</w:t>
            </w:r>
          </w:p>
        </w:tc>
      </w:tr>
      <w:tr w:rsidR="0097595F" w14:paraId="75FFC9A4" w14:textId="77777777">
        <w:tc>
          <w:tcPr>
            <w:tcW w:w="803" w:type="dxa"/>
            <w:tcBorders>
              <w:top w:val="single" w:sz="6" w:space="0" w:color="DDDDDD"/>
              <w:left w:val="single" w:sz="6" w:space="0" w:color="AEB0B5"/>
              <w:bottom w:val="single" w:sz="4" w:space="0" w:color="AEB0B5"/>
              <w:right w:val="single" w:sz="4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7E9D359B" w14:textId="77777777" w:rsidR="0097595F" w:rsidRDefault="00BA02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46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6F6F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E724B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B13A93F" w14:textId="77777777" w:rsidR="0097595F" w:rsidRDefault="00975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41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C50B56C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rch: 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rpes Simplex virus</w:t>
            </w:r>
          </w:p>
        </w:tc>
        <w:tc>
          <w:tcPr>
            <w:tcW w:w="1124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4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5F4CBA69" w14:textId="77777777" w:rsidR="0097595F" w:rsidRDefault="00BA0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>
              <w:r>
                <w:rPr>
                  <w:rFonts w:ascii="Times New Roman" w:eastAsia="Times New Roman" w:hAnsi="Times New Roman" w:cs="Times New Roman"/>
                  <w:color w:val="0071BC"/>
                  <w:sz w:val="24"/>
                  <w:szCs w:val="24"/>
                  <w:u w:val="single"/>
                </w:rPr>
                <w:t>45,248</w:t>
              </w:r>
            </w:hyperlink>
          </w:p>
        </w:tc>
        <w:tc>
          <w:tcPr>
            <w:tcW w:w="1219" w:type="dxa"/>
            <w:tcBorders>
              <w:top w:val="single" w:sz="6" w:space="0" w:color="DDDDDD"/>
              <w:left w:val="single" w:sz="4" w:space="0" w:color="AEB0B5"/>
              <w:bottom w:val="single" w:sz="4" w:space="0" w:color="AEB0B5"/>
              <w:right w:val="single" w:sz="6" w:space="0" w:color="AEB0B5"/>
            </w:tcBorders>
            <w:shd w:val="clear" w:color="auto" w:fill="F6F6F6"/>
            <w:tcMar>
              <w:top w:w="120" w:type="dxa"/>
              <w:left w:w="150" w:type="dxa"/>
              <w:bottom w:w="120" w:type="dxa"/>
              <w:right w:w="150" w:type="dxa"/>
            </w:tcMar>
          </w:tcPr>
          <w:p w14:paraId="1D98479B" w14:textId="77777777" w:rsidR="0097595F" w:rsidRDefault="00BA0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5:59:30</w:t>
            </w:r>
          </w:p>
        </w:tc>
      </w:tr>
    </w:tbl>
    <w:p w14:paraId="70E78B97" w14:textId="77777777" w:rsidR="0097595F" w:rsidRDefault="0097595F"/>
    <w:p w14:paraId="7DE31929" w14:textId="77777777" w:rsidR="0097595F" w:rsidRDefault="0097595F"/>
    <w:p w14:paraId="0C493D19" w14:textId="77777777" w:rsidR="0097595F" w:rsidRDefault="00BA0251">
      <w:r>
        <w:t>Simplexviruses OR "Herpes Simplex Virus" OR "Herpes Simplex Viruses" OR "Herpesvirus Hominis" OR "Herpesvirus Homini" OR "</w:t>
      </w:r>
      <w:r>
        <w:t>Homini, Herpesvirus" OR "Hominis, Herpesvirus" OR "Herpesvirus 1, Saimiriine" OR "Saimiriine Herpesvirus 1" OR "Herpesvirus 1, Saimirine" OR "Saimirine Herpesvirus 1" OR "Herpesvirus 1 (alpha), Saimirine" OR "Herpesvirus Platyrhinae" OR "Platyrhinae, Herpe</w:t>
      </w:r>
      <w:r>
        <w:t>svirus"</w:t>
      </w:r>
    </w:p>
    <w:p w14:paraId="70B99DA7" w14:textId="77777777" w:rsidR="0097595F" w:rsidRDefault="0097595F"/>
    <w:p w14:paraId="1BE20B01" w14:textId="77777777" w:rsidR="0097595F" w:rsidRDefault="0097595F"/>
    <w:p w14:paraId="49CCD83D" w14:textId="77777777" w:rsidR="0097595F" w:rsidRDefault="00BA025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"Uveitis, Anterior"OR “Anterior Uveitides” OR “Anterior Uveitis” OR “Uveitides, Anterior” OR “Herpes Simplex virus” OR HSV OR "Simplexvirus" OR Simplexviruses OR “Herpes Simplex Viruses” OR “Herpesvirus Hominis” OR “Herpesvirus Homini” OR Homini,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Herpesvirus OR Hominis, Herpesvirus OR Herpesvirus 1, Saimiriine OR Saimiriine Herpesvirus 1 OR Herpesvirus 1, Saimirine OR Saimirine Herpesvirus 1 OR Herpesvirus 1 (alpha), Saimirine OR Herpesvirus Platyrhinae OR Platyrhinae, Herpesvirus)) OR (Varicella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Zoster virus)) OR ("Varicella Zoster Virus Infection"[Mesh])) OR (Congenital Varicella Syndrome)</w:t>
      </w:r>
    </w:p>
    <w:p w14:paraId="529082D0" w14:textId="77777777" w:rsidR="0097595F" w:rsidRDefault="0097595F"/>
    <w:p w14:paraId="0CF73990" w14:textId="77777777" w:rsidR="0097595F" w:rsidRDefault="0097595F"/>
    <w:p w14:paraId="0367EE2E" w14:textId="77777777" w:rsidR="0097595F" w:rsidRDefault="0097595F"/>
    <w:p w14:paraId="45291C46" w14:textId="77777777" w:rsidR="0097595F" w:rsidRDefault="00BA0251">
      <w:r>
        <w:t>Simplexviruses  OR "Herpes Simplex Viruses" OR "Herpesvirus Hominis" OR "Herpesvirus Homini" OR "Homini, Herpesvirus" OR "Hominis, Herpesvirus" OR "</w:t>
      </w:r>
      <w:r>
        <w:t>Herpesvirus 1, Saimiriine" OR "Saimiriine Herpesvirus 1" OR "Herpesvirus 1, Saimirine" OR "Saimirine Herpesvirus 1" OR "Herpesvirus 1 (alpha), Saimirine" OR "Herpesvirus Platyrhinae" OR "Platyrhinae, Herpesvirus"</w:t>
      </w:r>
    </w:p>
    <w:sectPr w:rsidR="0097595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Quattrocento Sans">
    <w:altName w:val="Times New Roman"/>
    <w:charset w:val="00"/>
    <w:family w:val="auto"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95F"/>
    <w:rsid w:val="0097595F"/>
    <w:rsid w:val="00BA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0FE40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IN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s://pubmed.ncbi.nlm.nih.gov/?sort=date&amp;term=%22Valacyclovir%22%5BMesh%5D&amp;size=100" TargetMode="External"/><Relationship Id="rId21" Type="http://schemas.openxmlformats.org/officeDocument/2006/relationships/hyperlink" Target="https://pubmed.ncbi.nlm.nih.gov/?term=valacyclovir&amp;size=100&amp;sort=relevance" TargetMode="External"/><Relationship Id="rId22" Type="http://schemas.openxmlformats.org/officeDocument/2006/relationships/hyperlink" Target="https://pubmed.ncbi.nlm.nih.gov/?term=%229-2-Hydroxyethoxymethyl+guanine%22+OR+Aciclovir+OR+Acycloguanosine&amp;size=100&amp;sort=relevance" TargetMode="External"/><Relationship Id="rId23" Type="http://schemas.openxmlformats.org/officeDocument/2006/relationships/hyperlink" Target="https://pubmed.ncbi.nlm.nih.gov/?sort=date&amp;term=%22Acyclovir%22%5BMesh%5D&amp;size=100" TargetMode="External"/><Relationship Id="rId24" Type="http://schemas.openxmlformats.org/officeDocument/2006/relationships/hyperlink" Target="https://pubmed.ncbi.nlm.nih.gov/?term=acyclovir++&amp;size=100&amp;sort=relevance" TargetMode="External"/><Relationship Id="rId25" Type="http://schemas.openxmlformats.org/officeDocument/2006/relationships/hyperlink" Target="https://pubmed.ncbi.nlm.nih.gov/?term=%28%28%28%28%28%28%28%28%22Uveitis%2C+Anterior%22%5BMesh%5D%29+OR+%28Anterior+Uveitides+OR+Anterior+Uveitis+OR+Uveitides%2C+Anterior%29%29+OR+%28Herpes+Simplex+virus%29%29+OR+%28HSV%29%29+OR+%28%22Simplexvirus%22%5BMesh%5D%29%29+OR+%28Simplexviruses+OR+Herpes+Simplex+Virus+OR+Herpes+Simplex+Viruses+OR+Herpesvirus+Hominis+OR+Herpesvirus+Homini+OR+Homini%2C+Herpesvirus+OR+Hominis%2C+Herpesvirus+OR+Herpesvirus+1%2C+Saimiriine+OR+Saimiriine+Herpesvirus+1+OR+Herpesvirus+1%2C+Saimirine+OR+Saimirine+Herpesvirus+1+OR+Herpesvirus+1+%28alpha%29%2C+Saimirine+OR+Herpesvirus+Platyrhinae+OR+Platyrhinae%2C+Herpesvirus%29%29+OR+%28Varicella+Zoster+virus%29%29+OR+%28%22Varicella+Zoster+Virus+Infection%22%5BMesh%5D%29%29+OR+%28Congenital+Varicella+Syndrome%29&amp;sort=relevance&amp;size=100" TargetMode="External"/><Relationship Id="rId26" Type="http://schemas.openxmlformats.org/officeDocument/2006/relationships/hyperlink" Target="https://pubmed.ncbi.nlm.nih.gov/?term=Congenital+Varicella+Syndrome&amp;size=100&amp;sort=relevance" TargetMode="External"/><Relationship Id="rId27" Type="http://schemas.openxmlformats.org/officeDocument/2006/relationships/hyperlink" Target="https://pubmed.ncbi.nlm.nih.gov/?sort=date&amp;term=%22Varicella+Zoster+Virus+Infection%22%5BMesh%5D&amp;size=100" TargetMode="External"/><Relationship Id="rId28" Type="http://schemas.openxmlformats.org/officeDocument/2006/relationships/hyperlink" Target="https://pubmed.ncbi.nlm.nih.gov/?term=Varicella+Zoster+virus&amp;size=100&amp;sort=relevance" TargetMode="External"/><Relationship Id="rId29" Type="http://schemas.openxmlformats.org/officeDocument/2006/relationships/hyperlink" Target="https://pubmed.ncbi.nlm.nih.gov/?sort=date&amp;term=%22Simplexvirus%22%5BMesh%5D&amp;size=100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pubmed.ncbi.nlm.nih.gov/?term=longqueryc00493adfac65d92f0b7&amp;sort=relevance&amp;size=100&amp;long_term_hash=longqueryc00493adfac65d92f0b7" TargetMode="External"/><Relationship Id="rId5" Type="http://schemas.openxmlformats.org/officeDocument/2006/relationships/hyperlink" Target="https://pubmed.ncbi.nlm.nih.gov/?term=%28randomized+controlled+trial%29+OR+%28non-+randomized+controlled+trials%29&amp;sort=relevance&amp;size=100" TargetMode="External"/><Relationship Id="rId30" Type="http://schemas.openxmlformats.org/officeDocument/2006/relationships/hyperlink" Target="https://pubmed.ncbi.nlm.nih.gov/?term=Anterior+Uveitides+OR+Anterior+Uveitis+OR+Uveitides%2C+Anterior&amp;size=100&amp;sort=relevance" TargetMode="External"/><Relationship Id="rId31" Type="http://schemas.openxmlformats.org/officeDocument/2006/relationships/hyperlink" Target="https://pubmed.ncbi.nlm.nih.gov/?sort=date&amp;term=%22Uveitis%2C+Anterior%22%5BMesh%5D&amp;size=100" TargetMode="External"/><Relationship Id="rId32" Type="http://schemas.openxmlformats.org/officeDocument/2006/relationships/hyperlink" Target="https://pubmed.ncbi.nlm.nih.gov/?term=Viral+anterior+uveitis&amp;size=100&amp;sort=relevance" TargetMode="External"/><Relationship Id="rId9" Type="http://schemas.openxmlformats.org/officeDocument/2006/relationships/hyperlink" Target="https://pubmed.ncbi.nlm.nih.gov/?term=%28%28%28%28%28%28%28%28%28%28%28%28%28%28acyclovir%29+OR+%28%22Acyclovir%22%5BMesh%5D%29%29+OR+%28%229-2-Hydroxyethoxymethyl+guanine%22+OR+Aciclovir+OR+Acycloguanosine%29%29+OR+%28valacyclovir%29%29+OR+%28%22Valacyclovir%22%5BMesh%5D%29%29+OR+%28Valaciclovir+OR+BW256U87+OR+Valacyclovir%2C+X-Hydrochloride%2C+DL-isomer+OR+Valacyclovir+Hydrochloride%2C+DL-isomer+OR+Valacyclovir%2C+D-isomer+OR+Valacyclovir%2C+D+OR+D-+Valacyclovir+OR+Valacyclovir%2C+L-isomer+OR+L-Valylacyclovir+OR+L+Valylacyclovir+OR+Acyclovir%2C+L-valyl+Ester+OR+Acyclovir%2C+L+valyl+Ester+OR+L-valyl+Ester+Acyclovir+OR+Valacyclovir%2C+X-Hydrochloride%2C+D-isomer+OR+Valacyclovir+Hydrochloride256U87+OR+Valacyclovir%2C+DL-isomer%29%29+OR+%28famciclovir%29%29+OR+%28%22Famciclovir%22%5BMesh%5D%29%29+OR+%289-%284-Acetoxy-3-%28acetoxymethyl%29but-1-yl%29-2-aminopurine+OR+1%2C3-Propanediol%2C+2-%282-%282-amino-9H-purin-9-yl%29ethyl%29-%2C+diacetate+%28ester%29+OR+BRL+42810+OR+BRL-42810+OR+BRL42810+OR+Famvir%29%29+OR+%28ganciclovir%29%29+OR+%28%22Ganciclovir%22%5BMesh%5D%29%29+OR+%28Gancyclovir+OR+BW-759+OR+Ganciclovir+Sodium+OR+Ganciclovir%2C+Monosodium+Salt+OR+RS-21592+OR+BIOLF-62+OR+Cytovene%29%29+OR+%28valganciclovir%29%29+OR+%28%22Valganciclovir%22%5BMesh%5D%29%29+OR+%28Ganciclovir+L-valyl+Ester+OR+Ganciclovir+L+valyl+Ester+OR+Valcyt+OR+Valganciclovir+Hydrochloride+OR+Valcyte%29&amp;sort=relevance&amp;size=100" TargetMode="External"/><Relationship Id="rId6" Type="http://schemas.openxmlformats.org/officeDocument/2006/relationships/hyperlink" Target="https://pubmed.ncbi.nlm.nih.gov/?term=non-+randomized+controlled+trials&amp;size=100&amp;sort=relevance" TargetMode="External"/><Relationship Id="rId7" Type="http://schemas.openxmlformats.org/officeDocument/2006/relationships/hyperlink" Target="https://pubmed.ncbi.nlm.nih.gov/?term=randomized+controlled+trial&amp;size=100&amp;sort=relevance" TargetMode="External"/><Relationship Id="rId8" Type="http://schemas.openxmlformats.org/officeDocument/2006/relationships/hyperlink" Target="https://pubmed.ncbi.nlm.nih.gov/?term=longquery0aeaf7cd9d6d7ab7f786&amp;sort=relevance&amp;size=100&amp;long_term_hash=longquery0aeaf7cd9d6d7ab7f786" TargetMode="External"/><Relationship Id="rId33" Type="http://schemas.openxmlformats.org/officeDocument/2006/relationships/hyperlink" Target="https://pubmed.ncbi.nlm.nih.gov/?term=Simplexviruses+OR+Herpes+Simplex+Virus+OR+Herpes+Simplex+Viruses+OR+Herpesvirus+Hominis+OR+Herpesvirus+Homini+OR+Homini%2C+Herpesvirus+OR+Hominis%2C+Herpesvirus+OR+Herpesvirus+1%2C+Saimiriine+OR+Saimiriine+Herpesvirus+1+OR+Herpesvirus+1%2C+Saimirine+OR+Saimirine+Herpesvirus+1+OR+Herpesvirus+1+%28alpha%29%2C+Saimirine+OR+Herpesvirus+Platyrhinae+OR+Platyrhinae%2C+Herpesvirus&amp;size=100&amp;sort=relevance" TargetMode="External"/><Relationship Id="rId34" Type="http://schemas.openxmlformats.org/officeDocument/2006/relationships/hyperlink" Target="https://pubmed.ncbi.nlm.nih.gov/?term=HSV&amp;size=100&amp;sort=relevance" TargetMode="External"/><Relationship Id="rId35" Type="http://schemas.openxmlformats.org/officeDocument/2006/relationships/hyperlink" Target="https://pubmed.ncbi.nlm.nih.gov/?term=Herpes+Simplex+virus+&amp;size=100&amp;sort=relevance" TargetMode="External"/><Relationship Id="rId36" Type="http://schemas.openxmlformats.org/officeDocument/2006/relationships/fontTable" Target="fontTable.xml"/><Relationship Id="rId10" Type="http://schemas.openxmlformats.org/officeDocument/2006/relationships/hyperlink" Target="https://pubmed.ncbi.nlm.nih.gov/?term=Ganciclovir+L-valyl+Ester+OR+Ganciclovir+L+valyl+Ester+OR+Valcyt+OR+Valganciclovir+Hydrochloride+OR+Valcyte&amp;size=100&amp;sort=relevance" TargetMode="External"/><Relationship Id="rId11" Type="http://schemas.openxmlformats.org/officeDocument/2006/relationships/hyperlink" Target="https://pubmed.ncbi.nlm.nih.gov/?sort=date&amp;term=%22Valganciclovir%22%5BMesh%5D&amp;size=100" TargetMode="External"/><Relationship Id="rId12" Type="http://schemas.openxmlformats.org/officeDocument/2006/relationships/hyperlink" Target="https://pubmed.ncbi.nlm.nih.gov/?term=valganciclovir&amp;size=100&amp;sort=relevance" TargetMode="External"/><Relationship Id="rId13" Type="http://schemas.openxmlformats.org/officeDocument/2006/relationships/hyperlink" Target="https://pubmed.ncbi.nlm.nih.gov/?term=Gancyclovir+OR+BW-759+OR+Ganciclovir+Sodium+OR+Ganciclovir%2C+Monosodium+Salt+OR+RS-21592+OR+BIOLF-62+OR+Cytovene&amp;size=100&amp;sort=relevance" TargetMode="External"/><Relationship Id="rId14" Type="http://schemas.openxmlformats.org/officeDocument/2006/relationships/hyperlink" Target="https://pubmed.ncbi.nlm.nih.gov/?sort=date&amp;term=%22Ganciclovir%22%5BMesh%5D&amp;size=100" TargetMode="External"/><Relationship Id="rId15" Type="http://schemas.openxmlformats.org/officeDocument/2006/relationships/hyperlink" Target="https://pubmed.ncbi.nlm.nih.gov/?term=ganciclovir&amp;size=100&amp;sort=relevance" TargetMode="External"/><Relationship Id="rId16" Type="http://schemas.openxmlformats.org/officeDocument/2006/relationships/hyperlink" Target="https://pubmed.ncbi.nlm.nih.gov/?term=9-%284-Acetoxy-3-%28acetoxymethyl%29but-1-yl%29-2-aminopurine+OR+1%2C3-Propanediol%2C+2-%282-%282-amino-9H-purin-9-yl%29ethyl%29-%2C+diacetate+%28ester%29+OR+BRL+42810+OR+BRL-42810+OR+BRL42810+OR+Famvir&amp;size=100&amp;sort=relevance" TargetMode="External"/><Relationship Id="rId17" Type="http://schemas.openxmlformats.org/officeDocument/2006/relationships/hyperlink" Target="https://pubmed.ncbi.nlm.nih.gov/?sort=date&amp;term=%22Famciclovir%22%5BMesh%5D&amp;size=100" TargetMode="External"/><Relationship Id="rId18" Type="http://schemas.openxmlformats.org/officeDocument/2006/relationships/hyperlink" Target="https://pubmed.ncbi.nlm.nih.gov/?term=famciclovir&amp;size=100&amp;sort=relevance" TargetMode="External"/><Relationship Id="rId19" Type="http://schemas.openxmlformats.org/officeDocument/2006/relationships/hyperlink" Target="https://pubmed.ncbi.nlm.nih.gov/?term=Valaciclovir+OR+BW256U87+OR+Valacyclovir%2C+X-Hydrochloride%2C+DL-isomer+OR+Valacyclovir+Hydrochloride%2C+DL-isomer+OR+Valacyclovir%2C+D-isomer+OR+Valacyclovir%2C+D+OR+D-+Valacyclovir+OR+Valacyclovir%2C+L-isomer+OR+L-Valylacyclovir+OR+L+Valylacyclovir+OR+Acyclovir%2C+L-valyl+Ester+OR+Acyclovir%2C+L+valyl+Ester+OR+L-valyl+Ester+Acyclovir+OR+Valacyclovir%2C+X-Hydrochloride%2C+D-isomer+OR+Valacyclovir+Hydrochloride256U87+OR+Valacyclovir%2C+DL-isomer&amp;size=100&amp;sort=relevance" TargetMode="External"/><Relationship Id="rId3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479</Words>
  <Characters>14132</Characters>
  <Application>Microsoft Macintosh Word</Application>
  <DocSecurity>0</DocSecurity>
  <Lines>117</Lines>
  <Paragraphs>33</Paragraphs>
  <ScaleCrop>false</ScaleCrop>
  <LinksUpToDate>false</LinksUpToDate>
  <CharactersWithSpaces>16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laria Testi</cp:lastModifiedBy>
  <cp:revision>2</cp:revision>
  <dcterms:created xsi:type="dcterms:W3CDTF">2021-02-18T10:15:00Z</dcterms:created>
  <dcterms:modified xsi:type="dcterms:W3CDTF">2021-02-18T10:15:00Z</dcterms:modified>
</cp:coreProperties>
</file>